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7F0" w:rsidRPr="00F61E6D" w:rsidRDefault="006007F0">
      <w:pPr>
        <w:rPr>
          <w:rFonts w:ascii="Times New Roman" w:hAnsi="Times New Roman" w:cs="Times New Roman"/>
          <w:b/>
          <w:sz w:val="24"/>
          <w:szCs w:val="24"/>
        </w:rPr>
      </w:pPr>
      <w:r w:rsidRPr="00F61E6D">
        <w:rPr>
          <w:rFonts w:ascii="Times New Roman" w:hAnsi="Times New Roman" w:cs="Times New Roman"/>
          <w:b/>
          <w:sz w:val="24"/>
          <w:szCs w:val="24"/>
        </w:rPr>
        <w:t>Supplementary Table 2: Training received in individual topic areas and number of topic areas in which participants received training by confidence in knowledge about COVID-19</w:t>
      </w:r>
    </w:p>
    <w:tbl>
      <w:tblPr>
        <w:tblW w:w="4674" w:type="pct"/>
        <w:tblLayout w:type="fixed"/>
        <w:tblLook w:val="04A0" w:firstRow="1" w:lastRow="0" w:firstColumn="1" w:lastColumn="0" w:noHBand="0" w:noVBand="1"/>
      </w:tblPr>
      <w:tblGrid>
        <w:gridCol w:w="6592"/>
        <w:gridCol w:w="887"/>
        <w:gridCol w:w="793"/>
        <w:gridCol w:w="1416"/>
        <w:gridCol w:w="793"/>
        <w:gridCol w:w="1416"/>
        <w:gridCol w:w="1129"/>
        <w:gridCol w:w="13"/>
      </w:tblGrid>
      <w:tr w:rsidR="006007F0" w:rsidRPr="006007F0" w:rsidTr="006007F0">
        <w:trPr>
          <w:trHeight w:val="312"/>
        </w:trPr>
        <w:tc>
          <w:tcPr>
            <w:tcW w:w="2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47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Confidence in knowledge about COVID-19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Total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 value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Training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r</w:t>
            </w: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eceived i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i</w:t>
            </w: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ndividual topic areas: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95% C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%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95% CI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 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creening people for COVID-1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,02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3.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51.5-56.2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6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43.8-48.5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eferring individuals for testin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,6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8.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56.4-61.3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1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38.7-43.6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he tests that should be done to make the diagnosi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,54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8.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56.0-61.1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1.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38.9-44.0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ase definition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,4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9.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56.6-61.7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0.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38.3-43.4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rotocol for workplace infection control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,33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5.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53.6-58.2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4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41.8-46.4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solation procedures for patient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,7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7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54.7-59.5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2.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40.5-45.3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reatment guidelin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,1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3.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60.6-65.9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6.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34.1-39.4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taff transportatio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,6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66.4-73.4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26.6-33.6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tient transportatio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,8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61.6-68.2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31.8-38.4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Visitor polici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,7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5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52.6-57.5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4.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42.5-47.4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eclaring patients as recovered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,4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9.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65.2-73.1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.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26.9-34.8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Number of topic areas in which participants received trainin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C015E7" w:rsidP="006007F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≤</w:t>
            </w:r>
            <w:r w:rsidR="006007F0"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raining area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4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3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19.5-27.0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73.0-80.5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-5</w:t>
            </w:r>
            <w:r w:rsidR="00C015E7">
              <w:t xml:space="preserve"> </w:t>
            </w:r>
            <w:r w:rsidR="00C015E7" w:rsidRPr="00C015E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raining area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5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8.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25.1-32.7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1.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67.3-74.9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-8</w:t>
            </w:r>
            <w:r w:rsidR="00C015E7">
              <w:t xml:space="preserve"> </w:t>
            </w:r>
            <w:r w:rsidR="00C015E7" w:rsidRPr="00C015E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raining area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2.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48.5-55.7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7.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44.3-51.5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 </w:t>
            </w:r>
          </w:p>
        </w:tc>
      </w:tr>
      <w:tr w:rsidR="006007F0" w:rsidRPr="006007F0" w:rsidTr="006007F0">
        <w:trPr>
          <w:gridAfter w:val="1"/>
          <w:wAfter w:w="5" w:type="pct"/>
          <w:trHeight w:val="312"/>
        </w:trPr>
        <w:tc>
          <w:tcPr>
            <w:tcW w:w="25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-11</w:t>
            </w:r>
            <w:r w:rsidR="00C015E7">
              <w:t xml:space="preserve"> </w:t>
            </w:r>
            <w:r w:rsidR="00C015E7" w:rsidRPr="00C015E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raining areas</w:t>
            </w:r>
            <w:bookmarkStart w:id="0" w:name="_GoBack"/>
            <w:bookmarkEnd w:id="0"/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6.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73.4-79.9]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3.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[20.1-26.6]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7F0" w:rsidRPr="006007F0" w:rsidRDefault="006007F0" w:rsidP="0060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007F0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&lt;0.0001</w:t>
            </w:r>
          </w:p>
        </w:tc>
      </w:tr>
    </w:tbl>
    <w:p w:rsidR="006007F0" w:rsidRPr="006007F0" w:rsidRDefault="006007F0">
      <w:pPr>
        <w:rPr>
          <w:rFonts w:ascii="Times New Roman" w:hAnsi="Times New Roman" w:cs="Times New Roman"/>
        </w:rPr>
      </w:pPr>
    </w:p>
    <w:sectPr w:rsidR="006007F0" w:rsidRPr="006007F0" w:rsidSect="006007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7F0"/>
    <w:rsid w:val="006007F0"/>
    <w:rsid w:val="00C015E7"/>
    <w:rsid w:val="00CE4459"/>
    <w:rsid w:val="00F6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AA278"/>
  <w15:chartTrackingRefBased/>
  <w15:docId w15:val="{4B69B202-7947-48E1-9B77-A7A647E3F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1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lang T. Mokhele</dc:creator>
  <cp:keywords/>
  <dc:description/>
  <cp:lastModifiedBy>Tholang T. Mokhele</cp:lastModifiedBy>
  <cp:revision>2</cp:revision>
  <dcterms:created xsi:type="dcterms:W3CDTF">2021-03-16T08:24:00Z</dcterms:created>
  <dcterms:modified xsi:type="dcterms:W3CDTF">2021-03-16T13:03:00Z</dcterms:modified>
</cp:coreProperties>
</file>